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489"/>
        <w:gridCol w:w="4252"/>
        <w:gridCol w:w="5432"/>
      </w:tblGrid>
      <w:tr w14:paraId="435C3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5792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Table S4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RNA sequences used for gene silencing.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04BC3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 w14:paraId="003D5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4E5AC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Genes 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A0A79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5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EF691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ense</w:t>
            </w:r>
          </w:p>
        </w:tc>
        <w:tc>
          <w:tcPr>
            <w:tcW w:w="19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42F93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Antisense</w:t>
            </w:r>
          </w:p>
        </w:tc>
      </w:tr>
      <w:tr w14:paraId="76BB0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D7BBC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-Dnmt1-1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EFB07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ats</w:t>
            </w:r>
          </w:p>
        </w:tc>
        <w:tc>
          <w:tcPr>
            <w:tcW w:w="150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F6E51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ATGGCGTCATAACCAATAAA</w:t>
            </w:r>
          </w:p>
        </w:tc>
        <w:tc>
          <w:tcPr>
            <w:tcW w:w="191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6376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TATTGGTTATGACGCCATC</w:t>
            </w:r>
          </w:p>
        </w:tc>
      </w:tr>
      <w:tr w14:paraId="14C49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FD60C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-Dnmt1-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1B02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at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6D3145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CAGAGTATGCACCAATAT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16429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AATATTGGTGCATACTCTGG</w:t>
            </w:r>
          </w:p>
        </w:tc>
      </w:tr>
      <w:tr w14:paraId="6727E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FEAB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h-Dnmt1-3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1334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ats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D93F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TTCCTGCAAACAGAAATAAA</w:t>
            </w:r>
          </w:p>
        </w:tc>
        <w:tc>
          <w:tcPr>
            <w:tcW w:w="191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5753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TTATTTCTGTTTGCAGGAAT</w:t>
            </w:r>
          </w:p>
        </w:tc>
      </w:tr>
    </w:tbl>
    <w:p w14:paraId="063D8F9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9E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5:25:52Z</dcterms:created>
  <dc:creator>gongs</dc:creator>
  <cp:lastModifiedBy>高山流水</cp:lastModifiedBy>
  <dcterms:modified xsi:type="dcterms:W3CDTF">2026-03-14T15:2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VkNjA5ZWIwOTRmMGU2ZmE5NDRhM2QxOTk5YzVjNjkiLCJ1c2VySWQiOiIyNzA3MTcxMjkifQ==</vt:lpwstr>
  </property>
  <property fmtid="{D5CDD505-2E9C-101B-9397-08002B2CF9AE}" pid="4" name="ICV">
    <vt:lpwstr>D1095491894343C2B2484CE691A5ECFD_12</vt:lpwstr>
  </property>
</Properties>
</file>